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9212" w:type="dxa"/>
            <w:gridSpan w:val="6"/>
            <w:tcBorders/>
          </w:tcPr>
          <w:p>
            <w:pPr>
              <w:pStyle w:val="Normal"/>
              <w:jc w:val="center"/>
              <w:rPr/>
            </w:pPr>
            <w:r>
              <w:rPr/>
              <w:t>Tonsil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b/asm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nr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fB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rdB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fB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tpG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ur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fB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tpG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fB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rdB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rdB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nt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nr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pA/scs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ur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tpG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b/asm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ur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nr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tpG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ur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b/asm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fB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tpG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b/asm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tpG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jeT/pur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dF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tpG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tP/ybj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tpG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tpG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u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C/dnaT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tP/ybj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9212" w:type="dxa"/>
            <w:gridSpan w:val="6"/>
            <w:tcBorders/>
          </w:tcPr>
          <w:p>
            <w:pPr>
              <w:pStyle w:val="Normal"/>
              <w:jc w:val="center"/>
              <w:rPr/>
            </w:pPr>
            <w:r>
              <w:rPr/>
              <w:t>Ileocaecal lymph nodes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e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fB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dF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e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fB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tpG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fB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b/asm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e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ysS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e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fB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tpG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rdB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e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n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e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tpG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rdB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e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tpG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ysS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e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dF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bpA/scs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ysS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e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ysS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nt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ysS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ysS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e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nr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e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b/asm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b/asm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tpG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dF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fB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b/asm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bpA/scs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rdB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ysS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rdB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9212" w:type="dxa"/>
            <w:gridSpan w:val="6"/>
            <w:tcBorders/>
          </w:tcPr>
          <w:p>
            <w:pPr>
              <w:pStyle w:val="Normal"/>
              <w:jc w:val="center"/>
              <w:rPr/>
            </w:pPr>
            <w:r>
              <w:rPr/>
              <w:t>Ileum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dF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n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sU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T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b/asm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ysS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dF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C/dna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nt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n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sb/asm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M3020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p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n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poZ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na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fp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bpA/scs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K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n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08:59:00Z</dcterms:created>
  <dc:creator>DI05</dc:creator>
  <dc:description/>
  <cp:keywords/>
  <dc:language>en-US</dc:language>
  <cp:lastModifiedBy>DI05</cp:lastModifiedBy>
  <dcterms:modified xsi:type="dcterms:W3CDTF">2011-08-08T13:05:00Z</dcterms:modified>
  <cp:revision>2</cp:revision>
  <dc:subject/>
  <dc:title>Tonsil</dc:title>
</cp:coreProperties>
</file>